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6293E" w14:textId="179A1247" w:rsidR="00011B5F" w:rsidRDefault="00875ECF" w:rsidP="00D54110">
      <w:r>
        <w:t>A.</w:t>
      </w:r>
    </w:p>
    <w:p w14:paraId="2E30C38A" w14:textId="77777777" w:rsidR="00011B5F" w:rsidRPr="00011B5F" w:rsidRDefault="00011B5F" w:rsidP="00011B5F"/>
    <w:tbl>
      <w:tblPr>
        <w:tblStyle w:val="TableGrid"/>
        <w:tblpPr w:leftFromText="180" w:rightFromText="180" w:vertAnchor="page" w:horzAnchor="margin" w:tblpY="1921"/>
        <w:tblW w:w="7898" w:type="dxa"/>
        <w:tblLook w:val="04A0" w:firstRow="1" w:lastRow="0" w:firstColumn="1" w:lastColumn="0" w:noHBand="0" w:noVBand="1"/>
      </w:tblPr>
      <w:tblGrid>
        <w:gridCol w:w="1483"/>
        <w:gridCol w:w="1127"/>
        <w:gridCol w:w="1652"/>
        <w:gridCol w:w="1416"/>
        <w:gridCol w:w="1184"/>
        <w:gridCol w:w="1036"/>
      </w:tblGrid>
      <w:tr w:rsidR="00CB038C" w:rsidRPr="00B605E9" w14:paraId="0FBB6897" w14:textId="77777777" w:rsidTr="00CB038C">
        <w:trPr>
          <w:trHeight w:val="383"/>
        </w:trPr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37764CCA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506CC2CA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8" w:type="dxa"/>
            <w:gridSpan w:val="4"/>
            <w:tcBorders>
              <w:left w:val="nil"/>
              <w:right w:val="nil"/>
            </w:tcBorders>
          </w:tcPr>
          <w:p w14:paraId="77799E50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Dependent Variable (Y)</w:t>
            </w:r>
          </w:p>
        </w:tc>
      </w:tr>
      <w:tr w:rsidR="00CB038C" w:rsidRPr="00B605E9" w14:paraId="2D890D1B" w14:textId="77777777" w:rsidTr="00CB038C">
        <w:trPr>
          <w:trHeight w:val="809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81058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Parameters and main effect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7CF3F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52265E1B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ub Digestibility</w:t>
            </w:r>
            <w:r w:rsidRPr="00B605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4F510D2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b Digestibility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</w:tcPr>
          <w:p w14:paraId="68931384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N content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</w:tcPr>
          <w:p w14:paraId="6D6096E0" w14:textId="77777777" w:rsidR="00CB038C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F content</w:t>
            </w:r>
          </w:p>
        </w:tc>
      </w:tr>
      <w:tr w:rsidR="00CB038C" w:rsidRPr="00B605E9" w14:paraId="36630522" w14:textId="77777777" w:rsidTr="00CB038C">
        <w:trPr>
          <w:trHeight w:val="362"/>
        </w:trPr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7DC896DA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1350256E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04B8A6BC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AE12F7F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6BE7F3A0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</w:tcPr>
          <w:p w14:paraId="3C7A2ED2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</w:tr>
      <w:tr w:rsidR="00CB038C" w:rsidRPr="00B605E9" w14:paraId="6CE58312" w14:textId="77777777" w:rsidTr="00CB038C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FC8B0D6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605E9">
              <w:rPr>
                <w:rFonts w:ascii="Times New Roman" w:hAnsi="Times New Roman" w:cs="Times New Roman"/>
              </w:rPr>
              <w:sym w:font="Symbol" w:char="F063"/>
            </w:r>
            <w:r w:rsidRPr="00B605E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B605E9">
              <w:rPr>
                <w:rFonts w:ascii="Times New Roman" w:hAnsi="Times New Roman" w:cs="Times New Roman"/>
              </w:rPr>
              <w:t>[</w:t>
            </w:r>
            <w:proofErr w:type="spellStart"/>
            <w:r w:rsidRPr="00B605E9">
              <w:rPr>
                <w:rFonts w:ascii="Times New Roman" w:hAnsi="Times New Roman" w:cs="Times New Roman"/>
              </w:rPr>
              <w:t>df</w:t>
            </w:r>
            <w:proofErr w:type="spellEnd"/>
            <w:r w:rsidRPr="00B605E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134C029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7FBCA421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[3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F191E2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1[3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8764360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75[4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C037D2A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4[3]</w:t>
            </w:r>
          </w:p>
        </w:tc>
      </w:tr>
      <w:tr w:rsidR="00CB038C" w:rsidRPr="00B605E9" w14:paraId="7A936665" w14:textId="77777777" w:rsidTr="00CB038C">
        <w:trPr>
          <w:trHeight w:val="48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BE23DC1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605E9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167E476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9B46A6B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6365E8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54969B8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C699C05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&lt;0.0001</w:t>
            </w:r>
          </w:p>
        </w:tc>
      </w:tr>
      <w:tr w:rsidR="00CB038C" w:rsidRPr="00B605E9" w14:paraId="00AC2E7E" w14:textId="77777777" w:rsidTr="00CB038C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3CC3731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C6E0813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8A05D" w14:textId="77777777" w:rsidR="00CB038C" w:rsidRPr="00D727E6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727E6">
              <w:rPr>
                <w:rFonts w:ascii="Times New Roman" w:hAnsi="Times New Roman" w:cs="Times New Roman"/>
              </w:rPr>
              <w:t>0.74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CD2FE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757DB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E223084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9</w:t>
            </w:r>
          </w:p>
        </w:tc>
      </w:tr>
      <w:tr w:rsidR="00CB038C" w:rsidRPr="00B605E9" w14:paraId="22C94C61" w14:textId="77777777" w:rsidTr="00CB038C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8805909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Pe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EE49021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0978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A2560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8931D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0A511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</w:tr>
      <w:tr w:rsidR="00CB038C" w:rsidRPr="00B605E9" w14:paraId="599CA1BA" w14:textId="77777777" w:rsidTr="00CB038C">
        <w:trPr>
          <w:trHeight w:val="40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F83D87E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015168B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91E2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F7E92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56FE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131B4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</w:tr>
      <w:tr w:rsidR="00CB038C" w:rsidRPr="00B605E9" w14:paraId="76FAC972" w14:textId="77777777" w:rsidTr="00CB038C">
        <w:trPr>
          <w:trHeight w:val="36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8F54684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 xml:space="preserve">Day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49F3003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Ordinal Da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1B8D0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1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AF3E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ED9C1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E94A140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</w:tr>
      <w:tr w:rsidR="00CB038C" w:rsidRPr="00B605E9" w14:paraId="2DF9818B" w14:textId="77777777" w:rsidTr="00CB038C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E0F1945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493378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Ordinal Day</w:t>
            </w:r>
            <w:r w:rsidRPr="00B605E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886C5" w14:textId="77777777" w:rsidR="00CB038C" w:rsidRPr="00D57AF0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6F6ED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C741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-0.0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DB7C47C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&lt;0.0001</w:t>
            </w:r>
          </w:p>
        </w:tc>
      </w:tr>
      <w:tr w:rsidR="00CB038C" w:rsidRPr="00B605E9" w14:paraId="27A66692" w14:textId="77777777" w:rsidTr="00CB038C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7EB89B0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20DF6C3" w14:textId="77777777" w:rsidR="00CB038C" w:rsidRPr="00D57AF0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Ordinal Day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057CD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3FD3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3EDE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E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1DEB3DA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</w:tr>
      <w:tr w:rsidR="00CB038C" w:rsidRPr="00B605E9" w14:paraId="5AB87368" w14:textId="77777777" w:rsidTr="00CB038C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5B9C79B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32B539C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35A65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F9C8C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5881D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503B80B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</w:tr>
      <w:tr w:rsidR="00CB038C" w:rsidRPr="00B605E9" w14:paraId="4C53D708" w14:textId="77777777" w:rsidTr="00CB038C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1304ED2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54CB9A9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6D79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1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39612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10595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14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A80052F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</w:tr>
      <w:tr w:rsidR="00CB038C" w:rsidRPr="00B605E9" w14:paraId="7A01DF9C" w14:textId="77777777" w:rsidTr="00CB038C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D2A84" w14:textId="77777777" w:rsidR="00CB038C" w:rsidRPr="00B605E9" w:rsidRDefault="00CB038C" w:rsidP="00CB038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4F746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  <w:r w:rsidRPr="00B605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8F12CB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03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0D1D6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4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EBB4A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3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3B05F" w14:textId="77777777" w:rsidR="00CB038C" w:rsidRPr="00B605E9" w:rsidRDefault="00CB038C" w:rsidP="00CB038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99</w:t>
            </w:r>
          </w:p>
        </w:tc>
      </w:tr>
    </w:tbl>
    <w:p w14:paraId="2CDEDF5A" w14:textId="77777777" w:rsidR="00011B5F" w:rsidRPr="00011B5F" w:rsidRDefault="00011B5F" w:rsidP="00011B5F"/>
    <w:p w14:paraId="0244D7E3" w14:textId="77777777" w:rsidR="00011B5F" w:rsidRPr="00011B5F" w:rsidRDefault="00011B5F" w:rsidP="00011B5F"/>
    <w:p w14:paraId="6D240458" w14:textId="77777777" w:rsidR="00011B5F" w:rsidRPr="00011B5F" w:rsidRDefault="00011B5F" w:rsidP="00011B5F"/>
    <w:p w14:paraId="19F22952" w14:textId="77777777" w:rsidR="00011B5F" w:rsidRPr="00011B5F" w:rsidRDefault="00011B5F" w:rsidP="00011B5F"/>
    <w:p w14:paraId="669EC231" w14:textId="77777777" w:rsidR="00011B5F" w:rsidRPr="00011B5F" w:rsidRDefault="00011B5F" w:rsidP="00011B5F"/>
    <w:p w14:paraId="7B5E8DAC" w14:textId="77777777" w:rsidR="00011B5F" w:rsidRPr="00011B5F" w:rsidRDefault="00011B5F" w:rsidP="00011B5F"/>
    <w:p w14:paraId="15FCEB73" w14:textId="77777777" w:rsidR="00011B5F" w:rsidRPr="00011B5F" w:rsidRDefault="00011B5F" w:rsidP="00011B5F"/>
    <w:p w14:paraId="38F6E01D" w14:textId="77777777" w:rsidR="00011B5F" w:rsidRPr="00011B5F" w:rsidRDefault="00011B5F" w:rsidP="00011B5F"/>
    <w:p w14:paraId="193612FC" w14:textId="77777777" w:rsidR="00011B5F" w:rsidRPr="00011B5F" w:rsidRDefault="00011B5F" w:rsidP="00011B5F"/>
    <w:p w14:paraId="1E919771" w14:textId="77777777" w:rsidR="00011B5F" w:rsidRPr="00011B5F" w:rsidRDefault="00011B5F" w:rsidP="00011B5F"/>
    <w:p w14:paraId="0184ACAB" w14:textId="77777777" w:rsidR="00011B5F" w:rsidRPr="00011B5F" w:rsidRDefault="00011B5F" w:rsidP="00011B5F"/>
    <w:p w14:paraId="1D7B156F" w14:textId="77777777" w:rsidR="00011B5F" w:rsidRPr="00011B5F" w:rsidRDefault="00011B5F" w:rsidP="00011B5F"/>
    <w:p w14:paraId="017E66A7" w14:textId="77777777" w:rsidR="00011B5F" w:rsidRPr="00011B5F" w:rsidRDefault="00011B5F" w:rsidP="00011B5F"/>
    <w:p w14:paraId="29E35A20" w14:textId="77777777" w:rsidR="00011B5F" w:rsidRPr="00011B5F" w:rsidRDefault="00011B5F" w:rsidP="00011B5F"/>
    <w:p w14:paraId="6D1F79C5" w14:textId="77777777" w:rsidR="00011B5F" w:rsidRPr="00011B5F" w:rsidRDefault="00011B5F" w:rsidP="00011B5F"/>
    <w:p w14:paraId="76EA9167" w14:textId="77777777" w:rsidR="00011B5F" w:rsidRPr="00011B5F" w:rsidRDefault="00011B5F" w:rsidP="00011B5F"/>
    <w:p w14:paraId="6423B46D" w14:textId="77777777" w:rsidR="00011B5F" w:rsidRPr="00011B5F" w:rsidRDefault="00011B5F" w:rsidP="00011B5F"/>
    <w:p w14:paraId="129DD5DA" w14:textId="77777777" w:rsidR="00011B5F" w:rsidRPr="00011B5F" w:rsidRDefault="00011B5F" w:rsidP="00011B5F"/>
    <w:p w14:paraId="48387ED5" w14:textId="77777777" w:rsidR="00011B5F" w:rsidRPr="00011B5F" w:rsidRDefault="00011B5F" w:rsidP="00011B5F"/>
    <w:p w14:paraId="0DA0F65E" w14:textId="77777777" w:rsidR="00011B5F" w:rsidRPr="00011B5F" w:rsidRDefault="00011B5F" w:rsidP="00011B5F"/>
    <w:p w14:paraId="03BFF3C1" w14:textId="77777777" w:rsidR="00011B5F" w:rsidRPr="00011B5F" w:rsidRDefault="00011B5F" w:rsidP="00011B5F"/>
    <w:p w14:paraId="1B46C88C" w14:textId="77777777" w:rsidR="00011B5F" w:rsidRPr="00011B5F" w:rsidRDefault="00011B5F" w:rsidP="00011B5F"/>
    <w:p w14:paraId="5E1F47FA" w14:textId="77777777" w:rsidR="00011B5F" w:rsidRPr="00011B5F" w:rsidRDefault="00011B5F" w:rsidP="00011B5F"/>
    <w:p w14:paraId="6D241E99" w14:textId="77777777" w:rsidR="00011B5F" w:rsidRPr="00011B5F" w:rsidRDefault="00011B5F" w:rsidP="00011B5F"/>
    <w:p w14:paraId="050DCFA4" w14:textId="77777777" w:rsidR="00011B5F" w:rsidRPr="00011B5F" w:rsidRDefault="00011B5F" w:rsidP="00011B5F"/>
    <w:p w14:paraId="185E78D3" w14:textId="77777777" w:rsidR="00011B5F" w:rsidRPr="00011B5F" w:rsidRDefault="00011B5F" w:rsidP="00011B5F"/>
    <w:p w14:paraId="78D671BE" w14:textId="77777777" w:rsidR="00011B5F" w:rsidRPr="00011B5F" w:rsidRDefault="00011B5F" w:rsidP="00011B5F"/>
    <w:p w14:paraId="1EB7D58C" w14:textId="77777777" w:rsidR="00011B5F" w:rsidRPr="00011B5F" w:rsidRDefault="00011B5F" w:rsidP="00011B5F"/>
    <w:p w14:paraId="3BA69B0A" w14:textId="77777777" w:rsidR="00011B5F" w:rsidRPr="00011B5F" w:rsidRDefault="00011B5F" w:rsidP="00011B5F"/>
    <w:p w14:paraId="0A236EA5" w14:textId="77777777" w:rsidR="00011B5F" w:rsidRPr="00011B5F" w:rsidRDefault="00011B5F" w:rsidP="00011B5F"/>
    <w:p w14:paraId="34A60BA9" w14:textId="77777777" w:rsidR="00011B5F" w:rsidRPr="00011B5F" w:rsidRDefault="00011B5F" w:rsidP="00011B5F"/>
    <w:p w14:paraId="414CDBFF" w14:textId="77777777" w:rsidR="00011B5F" w:rsidRPr="00011B5F" w:rsidRDefault="00011B5F" w:rsidP="00011B5F"/>
    <w:p w14:paraId="763B9DB5" w14:textId="77777777" w:rsidR="00011B5F" w:rsidRPr="00011B5F" w:rsidRDefault="00011B5F" w:rsidP="00011B5F"/>
    <w:p w14:paraId="690A65AE" w14:textId="77777777" w:rsidR="00011B5F" w:rsidRPr="00011B5F" w:rsidRDefault="00011B5F" w:rsidP="00011B5F"/>
    <w:p w14:paraId="4509119F" w14:textId="77777777" w:rsidR="00011B5F" w:rsidRPr="00011B5F" w:rsidRDefault="00011B5F" w:rsidP="00011B5F"/>
    <w:p w14:paraId="7CD602DD" w14:textId="77777777" w:rsidR="00011B5F" w:rsidRPr="00011B5F" w:rsidRDefault="00011B5F" w:rsidP="00011B5F"/>
    <w:p w14:paraId="56C18F1E" w14:textId="77777777" w:rsidR="00011B5F" w:rsidRPr="00011B5F" w:rsidRDefault="00011B5F" w:rsidP="00011B5F"/>
    <w:tbl>
      <w:tblPr>
        <w:tblStyle w:val="TableGrid"/>
        <w:tblpPr w:leftFromText="180" w:rightFromText="180" w:vertAnchor="page" w:horzAnchor="margin" w:tblpY="4663"/>
        <w:tblW w:w="4262" w:type="dxa"/>
        <w:tblLook w:val="04A0" w:firstRow="1" w:lastRow="0" w:firstColumn="1" w:lastColumn="0" w:noHBand="0" w:noVBand="1"/>
      </w:tblPr>
      <w:tblGrid>
        <w:gridCol w:w="1483"/>
        <w:gridCol w:w="1127"/>
        <w:gridCol w:w="1652"/>
      </w:tblGrid>
      <w:tr w:rsidR="00011B5F" w:rsidRPr="00B605E9" w14:paraId="0414A29B" w14:textId="77777777" w:rsidTr="00872054">
        <w:trPr>
          <w:trHeight w:val="383"/>
        </w:trPr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4EDF9CAD" w14:textId="77777777" w:rsidR="00011B5F" w:rsidRPr="00B605E9" w:rsidRDefault="00011B5F" w:rsidP="004429C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738A84D1" w14:textId="77777777" w:rsidR="00011B5F" w:rsidRPr="00B605E9" w:rsidRDefault="00011B5F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</w:tcPr>
          <w:p w14:paraId="24163C51" w14:textId="77777777" w:rsidR="00011B5F" w:rsidRPr="00B605E9" w:rsidRDefault="00011B5F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Dependent Variable (Y)</w:t>
            </w:r>
          </w:p>
        </w:tc>
      </w:tr>
      <w:tr w:rsidR="00872054" w:rsidRPr="00B605E9" w14:paraId="54281FA9" w14:textId="77777777" w:rsidTr="00872054">
        <w:trPr>
          <w:trHeight w:val="809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ECA1C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Parameters and main effect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C57AF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150CA14E" w14:textId="6E352504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Matter Intake</w:t>
            </w:r>
          </w:p>
        </w:tc>
      </w:tr>
      <w:tr w:rsidR="00872054" w:rsidRPr="00B605E9" w14:paraId="39E5405A" w14:textId="77777777" w:rsidTr="00872054">
        <w:trPr>
          <w:trHeight w:val="362"/>
        </w:trPr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22538883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79A8D590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5D15FC8E" w14:textId="425102BC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</w:tr>
      <w:tr w:rsidR="00872054" w:rsidRPr="00B605E9" w14:paraId="3A081091" w14:textId="77777777" w:rsidTr="00872054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AE298EF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605E9">
              <w:rPr>
                <w:rFonts w:ascii="Times New Roman" w:hAnsi="Times New Roman" w:cs="Times New Roman"/>
              </w:rPr>
              <w:sym w:font="Symbol" w:char="F063"/>
            </w:r>
            <w:r w:rsidRPr="00B605E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B605E9">
              <w:rPr>
                <w:rFonts w:ascii="Times New Roman" w:hAnsi="Times New Roman" w:cs="Times New Roman"/>
              </w:rPr>
              <w:t>[</w:t>
            </w:r>
            <w:proofErr w:type="spellStart"/>
            <w:r w:rsidRPr="00B605E9">
              <w:rPr>
                <w:rFonts w:ascii="Times New Roman" w:hAnsi="Times New Roman" w:cs="Times New Roman"/>
              </w:rPr>
              <w:t>df</w:t>
            </w:r>
            <w:proofErr w:type="spellEnd"/>
            <w:r w:rsidRPr="00B605E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211D34D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0E41FF2" w14:textId="295D5922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4[4]</w:t>
            </w:r>
          </w:p>
        </w:tc>
      </w:tr>
      <w:tr w:rsidR="00872054" w:rsidRPr="00B605E9" w14:paraId="50B55F2E" w14:textId="77777777" w:rsidTr="00872054">
        <w:trPr>
          <w:trHeight w:val="48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2706B2F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605E9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DCCC21E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33FBCCA" w14:textId="75EFAA8A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&lt;0.0001</w:t>
            </w:r>
          </w:p>
        </w:tc>
      </w:tr>
      <w:tr w:rsidR="00872054" w:rsidRPr="00B605E9" w14:paraId="68AD2B88" w14:textId="77777777" w:rsidTr="00872054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91142D3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63D6DB3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625B8" w14:textId="58495854" w:rsidR="00872054" w:rsidRPr="00D727E6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48</w:t>
            </w:r>
          </w:p>
        </w:tc>
      </w:tr>
      <w:tr w:rsidR="00872054" w:rsidRPr="00B605E9" w14:paraId="66B0CA3C" w14:textId="77777777" w:rsidTr="00872054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66BDCDE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Pe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3051009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4E582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</w:tr>
      <w:tr w:rsidR="00872054" w:rsidRPr="00B605E9" w14:paraId="24AC9808" w14:textId="77777777" w:rsidTr="00872054">
        <w:trPr>
          <w:trHeight w:val="40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74B5822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080DF41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17E5B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</w:tr>
      <w:tr w:rsidR="00872054" w:rsidRPr="00B605E9" w14:paraId="1FA08403" w14:textId="77777777" w:rsidTr="00872054">
        <w:trPr>
          <w:trHeight w:val="36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C51207C" w14:textId="49F47A09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b AD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F57E3A8" w14:textId="2BCD3A43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556C3" w14:textId="45DE94AC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</w:tr>
      <w:tr w:rsidR="00872054" w:rsidRPr="00B605E9" w14:paraId="552037C4" w14:textId="77777777" w:rsidTr="00872054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BF53D2E" w14:textId="5111B0C4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b available 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A39029A" w14:textId="7B40DEF3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58F35" w14:textId="77777777" w:rsidR="00872054" w:rsidRPr="00D57AF0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  <w:b/>
              </w:rPr>
              <w:t>—</w:t>
            </w:r>
          </w:p>
        </w:tc>
      </w:tr>
      <w:tr w:rsidR="00872054" w:rsidRPr="00B605E9" w14:paraId="400C8819" w14:textId="77777777" w:rsidTr="00872054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0082CC6" w14:textId="0D696193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se AD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4AA8836" w14:textId="02B5FC7A" w:rsidR="00872054" w:rsidRPr="00D57AF0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8691D" w14:textId="4659D66E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63.2</w:t>
            </w:r>
          </w:p>
        </w:tc>
      </w:tr>
      <w:tr w:rsidR="00872054" w:rsidRPr="00B605E9" w14:paraId="425757B9" w14:textId="77777777" w:rsidTr="00872054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D686699" w14:textId="0719D998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se Available 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34C337" w14:textId="77777777" w:rsidR="00872054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1E156" w14:textId="585E5E3E" w:rsidR="00872054" w:rsidRPr="00530BE4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0BE4">
              <w:rPr>
                <w:rFonts w:ascii="Times New Roman" w:hAnsi="Times New Roman" w:cs="Times New Roman"/>
              </w:rPr>
              <w:t>222.62</w:t>
            </w:r>
          </w:p>
        </w:tc>
      </w:tr>
      <w:tr w:rsidR="00872054" w:rsidRPr="00B605E9" w14:paraId="202275D8" w14:textId="77777777" w:rsidTr="00872054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BCE0BDC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AA9DC86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DE636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</w:tr>
      <w:tr w:rsidR="00872054" w:rsidRPr="00B605E9" w14:paraId="73FFEEF4" w14:textId="77777777" w:rsidTr="00872054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50FB389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6678755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F8551" w14:textId="6DA0E9E0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05.72</w:t>
            </w:r>
          </w:p>
        </w:tc>
      </w:tr>
      <w:tr w:rsidR="00872054" w:rsidRPr="00B605E9" w14:paraId="66766465" w14:textId="77777777" w:rsidTr="00872054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F0F03" w14:textId="77777777" w:rsidR="00872054" w:rsidRPr="00B605E9" w:rsidRDefault="00872054" w:rsidP="004429C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FB00B" w14:textId="77777777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  <w:r w:rsidRPr="00B605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17A8C" w14:textId="13B23542" w:rsidR="00872054" w:rsidRPr="00B605E9" w:rsidRDefault="00872054" w:rsidP="004429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194.01</w:t>
            </w:r>
          </w:p>
        </w:tc>
      </w:tr>
    </w:tbl>
    <w:p w14:paraId="6C4E4FCA" w14:textId="3CB06828" w:rsidR="00875ECF" w:rsidRDefault="00875ECF" w:rsidP="00011B5F"/>
    <w:p w14:paraId="79F2B1B7" w14:textId="77777777" w:rsidR="00875ECF" w:rsidRPr="00875ECF" w:rsidRDefault="00875ECF" w:rsidP="00875ECF"/>
    <w:p w14:paraId="7118C2C6" w14:textId="77777777" w:rsidR="00875ECF" w:rsidRPr="00875ECF" w:rsidRDefault="00875ECF" w:rsidP="00875ECF"/>
    <w:p w14:paraId="1EE1CDD4" w14:textId="77777777" w:rsidR="00875ECF" w:rsidRPr="00875ECF" w:rsidRDefault="00875ECF" w:rsidP="00875ECF"/>
    <w:p w14:paraId="7BF95216" w14:textId="77777777" w:rsidR="00875ECF" w:rsidRPr="00875ECF" w:rsidRDefault="00875ECF" w:rsidP="00875ECF"/>
    <w:p w14:paraId="71F22991" w14:textId="77777777" w:rsidR="00875ECF" w:rsidRPr="00875ECF" w:rsidRDefault="00875ECF" w:rsidP="00875ECF"/>
    <w:p w14:paraId="719C116A" w14:textId="77777777" w:rsidR="00875ECF" w:rsidRPr="00875ECF" w:rsidRDefault="00875ECF" w:rsidP="00875ECF"/>
    <w:p w14:paraId="591A8CEF" w14:textId="77777777" w:rsidR="00875ECF" w:rsidRPr="00875ECF" w:rsidRDefault="00875ECF" w:rsidP="00875ECF"/>
    <w:p w14:paraId="37A020CD" w14:textId="77777777" w:rsidR="00875ECF" w:rsidRPr="00875ECF" w:rsidRDefault="00875ECF" w:rsidP="00875ECF"/>
    <w:p w14:paraId="3695D15D" w14:textId="1C859458" w:rsidR="00875ECF" w:rsidRPr="00875ECF" w:rsidRDefault="00CB038C" w:rsidP="00875ECF">
      <w:r>
        <w:t>B.</w:t>
      </w:r>
    </w:p>
    <w:p w14:paraId="52DD92B8" w14:textId="77777777" w:rsidR="00875ECF" w:rsidRPr="00875ECF" w:rsidRDefault="00875ECF" w:rsidP="00875ECF"/>
    <w:p w14:paraId="0DED2EBD" w14:textId="77777777" w:rsidR="00875ECF" w:rsidRPr="00875ECF" w:rsidRDefault="00875ECF" w:rsidP="00875ECF"/>
    <w:p w14:paraId="6BDB7E95" w14:textId="77777777" w:rsidR="00875ECF" w:rsidRPr="00875ECF" w:rsidRDefault="00875ECF" w:rsidP="00875ECF"/>
    <w:p w14:paraId="71B1ECD6" w14:textId="77777777" w:rsidR="00875ECF" w:rsidRPr="00875ECF" w:rsidRDefault="00875ECF" w:rsidP="00875ECF"/>
    <w:p w14:paraId="5A616425" w14:textId="77777777" w:rsidR="00875ECF" w:rsidRPr="00875ECF" w:rsidRDefault="00875ECF" w:rsidP="00875ECF"/>
    <w:p w14:paraId="292EC15E" w14:textId="77777777" w:rsidR="00875ECF" w:rsidRPr="00875ECF" w:rsidRDefault="00875ECF" w:rsidP="00875ECF"/>
    <w:p w14:paraId="4A27146C" w14:textId="77777777" w:rsidR="00875ECF" w:rsidRPr="00875ECF" w:rsidRDefault="00875ECF" w:rsidP="00875ECF"/>
    <w:p w14:paraId="42115E54" w14:textId="77777777" w:rsidR="00875ECF" w:rsidRPr="00875ECF" w:rsidRDefault="00875ECF" w:rsidP="00875ECF"/>
    <w:p w14:paraId="5698A65D" w14:textId="2F5C9143" w:rsidR="00875ECF" w:rsidRDefault="00875ECF" w:rsidP="00875ECF"/>
    <w:p w14:paraId="0D3D7B87" w14:textId="692EF596" w:rsidR="00011B5F" w:rsidRDefault="00875ECF" w:rsidP="00875ECF">
      <w:pPr>
        <w:tabs>
          <w:tab w:val="left" w:pos="944"/>
        </w:tabs>
      </w:pPr>
      <w:r>
        <w:tab/>
      </w:r>
    </w:p>
    <w:p w14:paraId="499076E6" w14:textId="462E359D" w:rsidR="00875ECF" w:rsidRDefault="00875ECF" w:rsidP="00875ECF">
      <w:pPr>
        <w:tabs>
          <w:tab w:val="left" w:pos="944"/>
        </w:tabs>
      </w:pPr>
    </w:p>
    <w:p w14:paraId="75CB9CA0" w14:textId="1F44A91A" w:rsidR="00875ECF" w:rsidRDefault="00875ECF" w:rsidP="00875ECF">
      <w:pPr>
        <w:tabs>
          <w:tab w:val="left" w:pos="944"/>
        </w:tabs>
      </w:pPr>
    </w:p>
    <w:p w14:paraId="28181167" w14:textId="3E6076C8" w:rsidR="00875ECF" w:rsidRDefault="00875ECF" w:rsidP="00875ECF">
      <w:pPr>
        <w:tabs>
          <w:tab w:val="left" w:pos="944"/>
        </w:tabs>
      </w:pPr>
    </w:p>
    <w:p w14:paraId="15B9B2BF" w14:textId="100B05EF" w:rsidR="00875ECF" w:rsidRDefault="00875ECF" w:rsidP="00875ECF">
      <w:pPr>
        <w:tabs>
          <w:tab w:val="left" w:pos="944"/>
        </w:tabs>
      </w:pPr>
    </w:p>
    <w:p w14:paraId="11EF4C50" w14:textId="244F4C2A" w:rsidR="00875ECF" w:rsidRDefault="00875ECF" w:rsidP="00875ECF">
      <w:pPr>
        <w:tabs>
          <w:tab w:val="left" w:pos="944"/>
        </w:tabs>
      </w:pPr>
    </w:p>
    <w:p w14:paraId="1129BC74" w14:textId="092F75C7" w:rsidR="00875ECF" w:rsidRDefault="00875ECF" w:rsidP="00875ECF">
      <w:pPr>
        <w:tabs>
          <w:tab w:val="left" w:pos="944"/>
        </w:tabs>
      </w:pPr>
    </w:p>
    <w:p w14:paraId="7CC5F947" w14:textId="51F91C84" w:rsidR="00875ECF" w:rsidRDefault="00875ECF" w:rsidP="00875ECF">
      <w:pPr>
        <w:tabs>
          <w:tab w:val="left" w:pos="944"/>
        </w:tabs>
      </w:pPr>
    </w:p>
    <w:p w14:paraId="5CC7DA61" w14:textId="7A11A0B0" w:rsidR="00875ECF" w:rsidRDefault="00875ECF" w:rsidP="00875ECF">
      <w:pPr>
        <w:tabs>
          <w:tab w:val="left" w:pos="944"/>
        </w:tabs>
      </w:pPr>
    </w:p>
    <w:p w14:paraId="114E7DE5" w14:textId="0B407AB5" w:rsidR="00875ECF" w:rsidRDefault="00875ECF" w:rsidP="00875ECF">
      <w:pPr>
        <w:tabs>
          <w:tab w:val="left" w:pos="944"/>
        </w:tabs>
      </w:pPr>
    </w:p>
    <w:p w14:paraId="43B0344A" w14:textId="59D2E01C" w:rsidR="00875ECF" w:rsidRDefault="00875ECF" w:rsidP="00875ECF">
      <w:pPr>
        <w:tabs>
          <w:tab w:val="left" w:pos="944"/>
        </w:tabs>
      </w:pPr>
    </w:p>
    <w:p w14:paraId="09EC7B3A" w14:textId="50400682" w:rsidR="00875ECF" w:rsidRDefault="00875ECF" w:rsidP="00875ECF">
      <w:pPr>
        <w:tabs>
          <w:tab w:val="left" w:pos="944"/>
        </w:tabs>
      </w:pPr>
    </w:p>
    <w:p w14:paraId="43468A09" w14:textId="042A48D3" w:rsidR="00875ECF" w:rsidRDefault="00875ECF" w:rsidP="00875ECF">
      <w:pPr>
        <w:tabs>
          <w:tab w:val="left" w:pos="944"/>
        </w:tabs>
      </w:pPr>
    </w:p>
    <w:p w14:paraId="65387A0D" w14:textId="42AF35CA" w:rsidR="00875ECF" w:rsidRDefault="00875ECF" w:rsidP="00875ECF">
      <w:pPr>
        <w:tabs>
          <w:tab w:val="left" w:pos="944"/>
        </w:tabs>
      </w:pPr>
    </w:p>
    <w:p w14:paraId="56AF63E4" w14:textId="2198160B" w:rsidR="00875ECF" w:rsidRDefault="00875ECF" w:rsidP="00875ECF">
      <w:pPr>
        <w:tabs>
          <w:tab w:val="left" w:pos="944"/>
        </w:tabs>
      </w:pPr>
    </w:p>
    <w:p w14:paraId="62927345" w14:textId="275CFEA7" w:rsidR="00875ECF" w:rsidRDefault="00875ECF" w:rsidP="00875ECF">
      <w:pPr>
        <w:tabs>
          <w:tab w:val="left" w:pos="944"/>
        </w:tabs>
      </w:pPr>
    </w:p>
    <w:p w14:paraId="35A20551" w14:textId="23B2B431" w:rsidR="00875ECF" w:rsidRDefault="00875ECF" w:rsidP="00875ECF">
      <w:pPr>
        <w:tabs>
          <w:tab w:val="left" w:pos="944"/>
        </w:tabs>
      </w:pPr>
    </w:p>
    <w:p w14:paraId="19B78562" w14:textId="3084C251" w:rsidR="00875ECF" w:rsidRDefault="00875ECF" w:rsidP="00875ECF">
      <w:pPr>
        <w:tabs>
          <w:tab w:val="left" w:pos="944"/>
        </w:tabs>
      </w:pPr>
    </w:p>
    <w:p w14:paraId="701F5C5D" w14:textId="7E274BCD" w:rsidR="00875ECF" w:rsidRDefault="00875ECF" w:rsidP="00875ECF">
      <w:pPr>
        <w:tabs>
          <w:tab w:val="left" w:pos="944"/>
        </w:tabs>
      </w:pPr>
    </w:p>
    <w:p w14:paraId="4493E697" w14:textId="79021714" w:rsidR="00875ECF" w:rsidRDefault="00875ECF" w:rsidP="00875ECF">
      <w:pPr>
        <w:tabs>
          <w:tab w:val="left" w:pos="944"/>
        </w:tabs>
      </w:pPr>
    </w:p>
    <w:p w14:paraId="603C4D81" w14:textId="047635CB" w:rsidR="00875ECF" w:rsidRDefault="00875ECF" w:rsidP="00875ECF">
      <w:pPr>
        <w:tabs>
          <w:tab w:val="left" w:pos="944"/>
        </w:tabs>
      </w:pPr>
    </w:p>
    <w:p w14:paraId="45FA5DC0" w14:textId="30EB60A6" w:rsidR="00875ECF" w:rsidRDefault="00875ECF" w:rsidP="00875ECF">
      <w:pPr>
        <w:tabs>
          <w:tab w:val="left" w:pos="944"/>
        </w:tabs>
      </w:pPr>
    </w:p>
    <w:p w14:paraId="50E7883C" w14:textId="5D624E05" w:rsidR="00875ECF" w:rsidRDefault="00875ECF" w:rsidP="00875ECF">
      <w:pPr>
        <w:tabs>
          <w:tab w:val="left" w:pos="944"/>
        </w:tabs>
      </w:pPr>
    </w:p>
    <w:p w14:paraId="1F58090F" w14:textId="0F6045DD" w:rsidR="00875ECF" w:rsidRDefault="00875ECF" w:rsidP="00875ECF">
      <w:pPr>
        <w:tabs>
          <w:tab w:val="left" w:pos="944"/>
        </w:tabs>
      </w:pPr>
    </w:p>
    <w:tbl>
      <w:tblPr>
        <w:tblStyle w:val="TableGrid"/>
        <w:tblpPr w:leftFromText="180" w:rightFromText="180" w:vertAnchor="page" w:horzAnchor="margin" w:tblpY="1810"/>
        <w:tblW w:w="5678" w:type="dxa"/>
        <w:tblLook w:val="04A0" w:firstRow="1" w:lastRow="0" w:firstColumn="1" w:lastColumn="0" w:noHBand="0" w:noVBand="1"/>
      </w:tblPr>
      <w:tblGrid>
        <w:gridCol w:w="1483"/>
        <w:gridCol w:w="1127"/>
        <w:gridCol w:w="1652"/>
        <w:gridCol w:w="1416"/>
      </w:tblGrid>
      <w:tr w:rsidR="00875ECF" w:rsidRPr="00B605E9" w14:paraId="7B2DADC5" w14:textId="77777777" w:rsidTr="00875ECF">
        <w:trPr>
          <w:trHeight w:val="383"/>
        </w:trPr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6BA65E9E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6888C104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8" w:type="dxa"/>
            <w:gridSpan w:val="2"/>
            <w:tcBorders>
              <w:left w:val="nil"/>
              <w:right w:val="nil"/>
            </w:tcBorders>
          </w:tcPr>
          <w:p w14:paraId="6161ACC3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Dependent Variable (Y)</w:t>
            </w:r>
          </w:p>
        </w:tc>
      </w:tr>
      <w:tr w:rsidR="00875ECF" w:rsidRPr="00B605E9" w14:paraId="1DCA9391" w14:textId="77777777" w:rsidTr="00875ECF">
        <w:trPr>
          <w:trHeight w:val="809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06537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Parameters and main effect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7B231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652" w:type="dxa"/>
            <w:tcBorders>
              <w:left w:val="nil"/>
              <w:bottom w:val="single" w:sz="4" w:space="0" w:color="auto"/>
              <w:right w:val="nil"/>
            </w:tcBorders>
          </w:tcPr>
          <w:p w14:paraId="6FABD904" w14:textId="1687F78F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estible Energy Intake</w:t>
            </w:r>
            <w:r w:rsidRPr="00B605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EB158C7" w14:textId="78E57FEE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estible N Intake</w:t>
            </w:r>
          </w:p>
        </w:tc>
      </w:tr>
      <w:tr w:rsidR="00875ECF" w:rsidRPr="00B605E9" w14:paraId="2F1E43CC" w14:textId="77777777" w:rsidTr="00875ECF">
        <w:trPr>
          <w:trHeight w:val="362"/>
        </w:trPr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7F8BE64E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350F4D3A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</w:tcPr>
          <w:p w14:paraId="27126C89" w14:textId="6DB08D6E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8DA7BAB" w14:textId="3380E1F3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</w:t>
            </w:r>
          </w:p>
        </w:tc>
      </w:tr>
      <w:tr w:rsidR="00875ECF" w:rsidRPr="00B605E9" w14:paraId="3CAC9B08" w14:textId="77777777" w:rsidTr="00875ECF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71BA4E7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605E9">
              <w:rPr>
                <w:rFonts w:ascii="Times New Roman" w:hAnsi="Times New Roman" w:cs="Times New Roman"/>
              </w:rPr>
              <w:sym w:font="Symbol" w:char="F063"/>
            </w:r>
            <w:r w:rsidRPr="00B605E9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B605E9">
              <w:rPr>
                <w:rFonts w:ascii="Times New Roman" w:hAnsi="Times New Roman" w:cs="Times New Roman"/>
              </w:rPr>
              <w:t>[</w:t>
            </w:r>
            <w:proofErr w:type="spellStart"/>
            <w:r w:rsidRPr="00B605E9">
              <w:rPr>
                <w:rFonts w:ascii="Times New Roman" w:hAnsi="Times New Roman" w:cs="Times New Roman"/>
              </w:rPr>
              <w:t>df</w:t>
            </w:r>
            <w:proofErr w:type="spellEnd"/>
            <w:r w:rsidRPr="00B605E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A9209CF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F8F2684" w14:textId="496ED937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1</w:t>
            </w:r>
            <w:r w:rsidR="00875EC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</w:t>
            </w:r>
            <w:r w:rsidR="00875EC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C5410B" w14:textId="3DFEE823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4</w:t>
            </w:r>
            <w:r w:rsidR="00875EC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</w:t>
            </w:r>
            <w:r w:rsidR="00875ECF">
              <w:rPr>
                <w:rFonts w:ascii="Times New Roman" w:hAnsi="Times New Roman" w:cs="Times New Roman"/>
              </w:rPr>
              <w:t>]</w:t>
            </w:r>
          </w:p>
        </w:tc>
      </w:tr>
      <w:tr w:rsidR="00875ECF" w:rsidRPr="00B605E9" w14:paraId="6E1DE575" w14:textId="77777777" w:rsidTr="00875ECF">
        <w:trPr>
          <w:trHeight w:val="486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4C4667F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605E9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D9CFD8A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AB76415" w14:textId="238996BF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75ECF" w:rsidRPr="00B605E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87685F" w14:textId="31F7AC9E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605E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875ECF" w:rsidRPr="00B605E9" w14:paraId="3402027E" w14:textId="77777777" w:rsidTr="00875ECF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BF8BD62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0860016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E41A2" w14:textId="6F104B00" w:rsidR="00875ECF" w:rsidRPr="00D727E6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89E13" w14:textId="5B8178CE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</w:t>
            </w:r>
          </w:p>
        </w:tc>
      </w:tr>
      <w:tr w:rsidR="00875ECF" w:rsidRPr="00B605E9" w14:paraId="44E7B30C" w14:textId="77777777" w:rsidTr="00875ECF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C265D7C" w14:textId="55242F3A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cal 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6DD4359" w14:textId="6834AF3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D9D5A" w14:textId="1367D692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4E74" w14:textId="5001E359" w:rsidR="00875ECF" w:rsidRPr="00B605E9" w:rsidRDefault="00C61037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8</w:t>
            </w:r>
          </w:p>
        </w:tc>
      </w:tr>
      <w:tr w:rsidR="00875ECF" w:rsidRPr="00B605E9" w14:paraId="1EC48BA8" w14:textId="77777777" w:rsidTr="00875ECF">
        <w:trPr>
          <w:trHeight w:val="36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DF5D0D1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 xml:space="preserve">Day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A58A6CA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Ordinal Da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4416" w14:textId="29FE1491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-0.</w:t>
            </w:r>
            <w:r w:rsidR="00C61037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7DC61" w14:textId="7029466C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-0.</w:t>
            </w:r>
            <w:r w:rsidR="00C61037">
              <w:rPr>
                <w:rFonts w:ascii="Times New Roman" w:hAnsi="Times New Roman" w:cs="Times New Roman"/>
              </w:rPr>
              <w:t>304</w:t>
            </w:r>
          </w:p>
        </w:tc>
      </w:tr>
      <w:tr w:rsidR="00875ECF" w:rsidRPr="00B605E9" w14:paraId="78BAA468" w14:textId="77777777" w:rsidTr="00C61037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52E7323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203EE05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Ordinal Day</w:t>
            </w:r>
            <w:r w:rsidRPr="00B605E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EE34C" w14:textId="43AE1C4F" w:rsidR="00875ECF" w:rsidRPr="00D57AF0" w:rsidRDefault="00C61037" w:rsidP="00C610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2BE44" w14:textId="4F8D8D63" w:rsidR="00875ECF" w:rsidRPr="00B605E9" w:rsidRDefault="00C61037" w:rsidP="00C610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75ECF" w:rsidRPr="00B605E9" w14:paraId="408BCBD1" w14:textId="77777777" w:rsidTr="00875ECF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2280AC4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531B102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06F38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B1DB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</w:t>
            </w:r>
          </w:p>
        </w:tc>
      </w:tr>
      <w:tr w:rsidR="00875ECF" w:rsidRPr="00B605E9" w14:paraId="51D4D744" w14:textId="77777777" w:rsidTr="00875ECF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E16DC27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E08AC18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EC17" w14:textId="0E235031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-</w:t>
            </w:r>
            <w:r w:rsidR="00C61037">
              <w:rPr>
                <w:rFonts w:ascii="Times New Roman" w:hAnsi="Times New Roman" w:cs="Times New Roman"/>
                <w:color w:val="000000"/>
              </w:rPr>
              <w:t>1.6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3D9E3" w14:textId="4224B1DD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-</w:t>
            </w:r>
            <w:r w:rsidR="00C61037">
              <w:rPr>
                <w:rFonts w:ascii="Times New Roman" w:hAnsi="Times New Roman" w:cs="Times New Roman"/>
              </w:rPr>
              <w:t>1.900</w:t>
            </w:r>
          </w:p>
        </w:tc>
      </w:tr>
      <w:tr w:rsidR="00875ECF" w:rsidRPr="00B605E9" w14:paraId="19BD3F8D" w14:textId="77777777" w:rsidTr="00875ECF">
        <w:trPr>
          <w:trHeight w:val="383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3337A" w14:textId="77777777" w:rsidR="00875ECF" w:rsidRPr="00B605E9" w:rsidRDefault="00875ECF" w:rsidP="0006506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ABF1D" w14:textId="77777777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  <w:r w:rsidRPr="00B605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295AC" w14:textId="3C7C9F12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605E9">
              <w:rPr>
                <w:rFonts w:ascii="Times New Roman" w:hAnsi="Times New Roman" w:cs="Times New Roman"/>
                <w:color w:val="000000"/>
              </w:rPr>
              <w:t>-</w:t>
            </w:r>
            <w:r w:rsidR="00C61037">
              <w:rPr>
                <w:rFonts w:ascii="Times New Roman" w:hAnsi="Times New Roman" w:cs="Times New Roman"/>
                <w:color w:val="000000"/>
              </w:rPr>
              <w:t>1.72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4D508" w14:textId="2AA959D3" w:rsidR="00875ECF" w:rsidRPr="00B605E9" w:rsidRDefault="00875ECF" w:rsidP="000650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605E9">
              <w:rPr>
                <w:rFonts w:ascii="Times New Roman" w:hAnsi="Times New Roman" w:cs="Times New Roman"/>
              </w:rPr>
              <w:t>-</w:t>
            </w:r>
            <w:r w:rsidR="00C61037">
              <w:rPr>
                <w:rFonts w:ascii="Times New Roman" w:hAnsi="Times New Roman" w:cs="Times New Roman"/>
              </w:rPr>
              <w:t>2.799</w:t>
            </w:r>
          </w:p>
        </w:tc>
      </w:tr>
    </w:tbl>
    <w:p w14:paraId="7B64F8B6" w14:textId="3A3D0A83" w:rsidR="00875ECF" w:rsidRPr="00875ECF" w:rsidRDefault="00CB038C" w:rsidP="00875ECF">
      <w:pPr>
        <w:tabs>
          <w:tab w:val="left" w:pos="944"/>
        </w:tabs>
      </w:pPr>
      <w:r>
        <w:t>C</w:t>
      </w:r>
      <w:bookmarkStart w:id="0" w:name="_GoBack"/>
      <w:bookmarkEnd w:id="0"/>
      <w:r w:rsidR="00C61037">
        <w:t>.</w:t>
      </w:r>
    </w:p>
    <w:sectPr w:rsidR="00875ECF" w:rsidRPr="00875ECF" w:rsidSect="004B4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E8D"/>
    <w:rsid w:val="00011B5F"/>
    <w:rsid w:val="0002743C"/>
    <w:rsid w:val="000605FE"/>
    <w:rsid w:val="000D2F62"/>
    <w:rsid w:val="00105A0B"/>
    <w:rsid w:val="00106AC6"/>
    <w:rsid w:val="001160F0"/>
    <w:rsid w:val="00117348"/>
    <w:rsid w:val="00141EAD"/>
    <w:rsid w:val="001B3DD2"/>
    <w:rsid w:val="001E2D3C"/>
    <w:rsid w:val="0023644E"/>
    <w:rsid w:val="002568D8"/>
    <w:rsid w:val="002645F2"/>
    <w:rsid w:val="00277F1B"/>
    <w:rsid w:val="00295EA0"/>
    <w:rsid w:val="002C1EA7"/>
    <w:rsid w:val="002C58E2"/>
    <w:rsid w:val="0035034C"/>
    <w:rsid w:val="003963F2"/>
    <w:rsid w:val="003E702B"/>
    <w:rsid w:val="003F68A0"/>
    <w:rsid w:val="004460B8"/>
    <w:rsid w:val="00446EB6"/>
    <w:rsid w:val="00452155"/>
    <w:rsid w:val="00497554"/>
    <w:rsid w:val="004B4FEB"/>
    <w:rsid w:val="004B59A1"/>
    <w:rsid w:val="004D7B71"/>
    <w:rsid w:val="0050094A"/>
    <w:rsid w:val="00530BE4"/>
    <w:rsid w:val="005E1340"/>
    <w:rsid w:val="0060750A"/>
    <w:rsid w:val="00641A49"/>
    <w:rsid w:val="00651E8D"/>
    <w:rsid w:val="00675692"/>
    <w:rsid w:val="00692524"/>
    <w:rsid w:val="006C0A85"/>
    <w:rsid w:val="006F55C9"/>
    <w:rsid w:val="007231F2"/>
    <w:rsid w:val="007C0F73"/>
    <w:rsid w:val="007F33B9"/>
    <w:rsid w:val="008501BE"/>
    <w:rsid w:val="0085705B"/>
    <w:rsid w:val="00872054"/>
    <w:rsid w:val="00875ECF"/>
    <w:rsid w:val="008917F9"/>
    <w:rsid w:val="008E13CF"/>
    <w:rsid w:val="009542E5"/>
    <w:rsid w:val="00992113"/>
    <w:rsid w:val="009B19CE"/>
    <w:rsid w:val="00A17381"/>
    <w:rsid w:val="00A41E1D"/>
    <w:rsid w:val="00A72A27"/>
    <w:rsid w:val="00AC2C0A"/>
    <w:rsid w:val="00AF641C"/>
    <w:rsid w:val="00B51C65"/>
    <w:rsid w:val="00B52207"/>
    <w:rsid w:val="00B7426B"/>
    <w:rsid w:val="00B8493E"/>
    <w:rsid w:val="00C61037"/>
    <w:rsid w:val="00C95D14"/>
    <w:rsid w:val="00CB038C"/>
    <w:rsid w:val="00CD67EC"/>
    <w:rsid w:val="00CE716E"/>
    <w:rsid w:val="00D54110"/>
    <w:rsid w:val="00D57AF0"/>
    <w:rsid w:val="00D727E6"/>
    <w:rsid w:val="00D770E7"/>
    <w:rsid w:val="00E147A8"/>
    <w:rsid w:val="00E512BF"/>
    <w:rsid w:val="00E9108B"/>
    <w:rsid w:val="00EF0005"/>
    <w:rsid w:val="00EF2A39"/>
    <w:rsid w:val="00F631EA"/>
    <w:rsid w:val="00F73097"/>
    <w:rsid w:val="00FB203F"/>
    <w:rsid w:val="00FE418F"/>
    <w:rsid w:val="00FF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9C15"/>
  <w15:chartTrackingRefBased/>
  <w15:docId w15:val="{13695EE5-C392-7846-A405-EFA72474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1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hively</dc:creator>
  <cp:keywords/>
  <dc:description/>
  <cp:lastModifiedBy>Rachel Shively</cp:lastModifiedBy>
  <cp:revision>18</cp:revision>
  <dcterms:created xsi:type="dcterms:W3CDTF">2019-04-23T17:05:00Z</dcterms:created>
  <dcterms:modified xsi:type="dcterms:W3CDTF">2019-09-26T21:10:00Z</dcterms:modified>
</cp:coreProperties>
</file>